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01D" w:rsidRPr="00CB0A46" w:rsidRDefault="0084301D" w:rsidP="0084301D">
      <w:pPr>
        <w:spacing w:line="480" w:lineRule="auto"/>
        <w:rPr>
          <w:iCs/>
        </w:rPr>
      </w:pPr>
      <w:bookmarkStart w:id="0" w:name="_Hlk83299661"/>
      <w:r w:rsidRPr="00CB0A46">
        <w:rPr>
          <w:b/>
          <w:bCs/>
        </w:rPr>
        <w:t>Supplementary Table 1</w:t>
      </w:r>
    </w:p>
    <w:p w:rsidR="0084301D" w:rsidRPr="00CB0A46" w:rsidRDefault="0084301D" w:rsidP="0084301D">
      <w:pPr>
        <w:pStyle w:val="MDPI41tablecaption"/>
        <w:spacing w:line="480" w:lineRule="auto"/>
        <w:jc w:val="center"/>
        <w:rPr>
          <w:rFonts w:ascii="Arial" w:hAnsi="Arial" w:cs="Arial"/>
          <w:sz w:val="22"/>
          <w:szCs w:val="28"/>
        </w:rPr>
      </w:pPr>
      <w:r w:rsidRPr="00CB0A46">
        <w:rPr>
          <w:rFonts w:ascii="Arial" w:hAnsi="Arial" w:cs="Arial"/>
          <w:iCs/>
          <w:sz w:val="22"/>
          <w:szCs w:val="28"/>
        </w:rPr>
        <w:t>Aleurone grain area comparison of TEM images.</w:t>
      </w:r>
    </w:p>
    <w:tbl>
      <w:tblPr>
        <w:tblW w:w="900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77"/>
        <w:gridCol w:w="3402"/>
        <w:gridCol w:w="2627"/>
      </w:tblGrid>
      <w:tr w:rsidR="0084301D" w:rsidRPr="00CB0A46" w:rsidTr="007F37DD">
        <w:trPr>
          <w:trHeight w:val="584"/>
        </w:trPr>
        <w:tc>
          <w:tcPr>
            <w:tcW w:w="2977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Sampl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Aleurone grain area (</w:t>
            </w:r>
            <w:r w:rsidRPr="00CB0A46">
              <w:rPr>
                <w:rFonts w:cs="Arial"/>
                <w:b/>
                <w:bCs/>
              </w:rPr>
              <w:t>µ</w:t>
            </w:r>
            <w:r w:rsidRPr="00CB0A46">
              <w:rPr>
                <w:rFonts w:cs="Times New Roman"/>
                <w:b/>
                <w:bCs/>
              </w:rPr>
              <w:t>m</w:t>
            </w:r>
            <w:r w:rsidRPr="00CB0A46">
              <w:rPr>
                <w:rFonts w:cs="Times New Roman"/>
                <w:b/>
                <w:bCs/>
                <w:vertAlign w:val="superscript"/>
              </w:rPr>
              <w:t>2</w:t>
            </w:r>
            <w:r w:rsidRPr="00CB0A46">
              <w:rPr>
                <w:rFonts w:cs="Times New Roman"/>
                <w:b/>
                <w:bCs/>
              </w:rPr>
              <w:t>)</w:t>
            </w:r>
            <w:r w:rsidRPr="00CB0A46"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</w:rPr>
            </w:pPr>
            <w:r w:rsidRPr="00CB0A46">
              <w:rPr>
                <w:rFonts w:cs="Times New Roman"/>
                <w:b/>
                <w:bCs/>
              </w:rPr>
              <w:t>Percentage Area (%)</w:t>
            </w:r>
            <w:r w:rsidRPr="00CB0A46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</w:tr>
      <w:tr w:rsidR="0084301D" w:rsidRPr="00CB0A46" w:rsidTr="007F37DD">
        <w:trPr>
          <w:trHeight w:val="292"/>
        </w:trPr>
        <w:tc>
          <w:tcPr>
            <w:tcW w:w="297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ZH11</w:t>
            </w:r>
          </w:p>
        </w:tc>
        <w:tc>
          <w:tcPr>
            <w:tcW w:w="3402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t>251.82</w:t>
            </w:r>
          </w:p>
        </w:tc>
        <w:tc>
          <w:tcPr>
            <w:tcW w:w="262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t>20.69</w:t>
            </w:r>
          </w:p>
        </w:tc>
      </w:tr>
      <w:tr w:rsidR="0084301D" w:rsidRPr="00CB0A46" w:rsidTr="007F37DD">
        <w:trPr>
          <w:trHeight w:val="292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  <w:b/>
                <w:bCs/>
                <w:i/>
                <w:iCs/>
              </w:rPr>
            </w:pPr>
            <w:r w:rsidRPr="00CB0A46">
              <w:rPr>
                <w:rFonts w:cs="Times New Roman"/>
                <w:b/>
                <w:bCs/>
                <w:i/>
                <w:iCs/>
              </w:rPr>
              <w:t>ta2-1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t>423.41</w:t>
            </w:r>
          </w:p>
        </w:tc>
        <w:tc>
          <w:tcPr>
            <w:tcW w:w="26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t>34.55</w:t>
            </w:r>
          </w:p>
        </w:tc>
      </w:tr>
    </w:tbl>
    <w:p w:rsidR="0084301D" w:rsidRPr="00CB0A46" w:rsidRDefault="0084301D" w:rsidP="0084301D">
      <w:pPr>
        <w:spacing w:line="480" w:lineRule="auto"/>
        <w:rPr>
          <w:noProof/>
        </w:rPr>
      </w:pPr>
      <w:r w:rsidRPr="00CB0A46">
        <w:rPr>
          <w:noProof/>
        </w:rPr>
        <w:t>Supplementary table title:</w:t>
      </w:r>
    </w:p>
    <w:p w:rsidR="0084301D" w:rsidRPr="00CB0A46" w:rsidRDefault="0084301D" w:rsidP="0084301D">
      <w:pPr>
        <w:spacing w:line="480" w:lineRule="auto"/>
        <w:rPr>
          <w:noProof/>
        </w:rPr>
      </w:pPr>
      <w:r w:rsidRPr="00CB0A46">
        <w:rPr>
          <w:noProof/>
        </w:rPr>
        <w:t>Aleurone grain area comparison of TEM images.</w:t>
      </w:r>
      <w:bookmarkStart w:id="1" w:name="_GoBack"/>
      <w:bookmarkEnd w:id="1"/>
    </w:p>
    <w:p w:rsidR="0084301D" w:rsidRPr="00CB0A46" w:rsidRDefault="0084301D" w:rsidP="0084301D">
      <w:pPr>
        <w:spacing w:line="480" w:lineRule="auto"/>
        <w:rPr>
          <w:noProof/>
        </w:rPr>
      </w:pPr>
      <w:r w:rsidRPr="00CB0A46">
        <w:rPr>
          <w:noProof/>
        </w:rPr>
        <w:t>Supplementary table legend:</w:t>
      </w:r>
    </w:p>
    <w:p w:rsidR="0084301D" w:rsidRPr="00CB0A46" w:rsidRDefault="0084301D" w:rsidP="0084301D">
      <w:pPr>
        <w:spacing w:line="480" w:lineRule="auto"/>
        <w:rPr>
          <w:vertAlign w:val="superscript"/>
        </w:rPr>
      </w:pPr>
      <w:r w:rsidRPr="00CB0A46">
        <w:t>Calculation of aleurone grain area as follows:</w:t>
      </w:r>
    </w:p>
    <w:p w:rsidR="0084301D" w:rsidRPr="00CB0A46" w:rsidRDefault="0084301D" w:rsidP="0084301D">
      <w:pPr>
        <w:spacing w:line="480" w:lineRule="auto"/>
      </w:pPr>
      <w:r w:rsidRPr="00CB0A46">
        <w:rPr>
          <w:vertAlign w:val="superscript"/>
        </w:rPr>
        <w:t>1</w:t>
      </w:r>
      <w:r w:rsidRPr="00CB0A46">
        <w:t xml:space="preserve"> In the calibrated TEM images, the threshold was adjusted to between 196 and 255. This range covered most of the globoid area of the aleurone grain. The </w:t>
      </w:r>
      <w:proofErr w:type="spellStart"/>
      <w:r w:rsidRPr="00CB0A46">
        <w:t>thresholded</w:t>
      </w:r>
      <w:proofErr w:type="spellEnd"/>
      <w:r w:rsidRPr="00CB0A46">
        <w:t xml:space="preserve"> areas were selected and compared between </w:t>
      </w:r>
      <w:r w:rsidRPr="00CB0A46">
        <w:rPr>
          <w:i/>
          <w:iCs/>
        </w:rPr>
        <w:t xml:space="preserve">ta2-1 </w:t>
      </w:r>
      <w:r w:rsidRPr="00CB0A46">
        <w:t>and wild type.</w:t>
      </w:r>
    </w:p>
    <w:p w:rsidR="0084301D" w:rsidRPr="00CB0A46" w:rsidRDefault="0084301D" w:rsidP="0084301D">
      <w:pPr>
        <w:spacing w:line="480" w:lineRule="auto"/>
        <w:rPr>
          <w:szCs w:val="18"/>
        </w:rPr>
      </w:pPr>
      <w:r w:rsidRPr="00CB0A46">
        <w:rPr>
          <w:vertAlign w:val="superscript"/>
        </w:rPr>
        <w:t>2</w:t>
      </w:r>
      <w:r w:rsidRPr="00CB0A46">
        <w:t xml:space="preserve"> Percentage area = </w:t>
      </w:r>
      <w:proofErr w:type="spellStart"/>
      <w:r w:rsidRPr="00CB0A46">
        <w:t>thresholded</w:t>
      </w:r>
      <w:proofErr w:type="spellEnd"/>
      <w:r w:rsidRPr="00CB0A46">
        <w:t xml:space="preserve"> area / total area of the TEM image.</w:t>
      </w:r>
      <w:bookmarkEnd w:id="0"/>
    </w:p>
    <w:sectPr w:rsidR="0084301D" w:rsidRPr="00CB0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01D"/>
    <w:rsid w:val="00007204"/>
    <w:rsid w:val="00061601"/>
    <w:rsid w:val="00073B66"/>
    <w:rsid w:val="00075421"/>
    <w:rsid w:val="00094E32"/>
    <w:rsid w:val="000965C0"/>
    <w:rsid w:val="000A5B84"/>
    <w:rsid w:val="000C0AD0"/>
    <w:rsid w:val="000C1350"/>
    <w:rsid w:val="000C1775"/>
    <w:rsid w:val="000C4F77"/>
    <w:rsid w:val="000D4DFB"/>
    <w:rsid w:val="000F5548"/>
    <w:rsid w:val="000F6D2D"/>
    <w:rsid w:val="001062F4"/>
    <w:rsid w:val="00122FF1"/>
    <w:rsid w:val="00144BBB"/>
    <w:rsid w:val="00156321"/>
    <w:rsid w:val="00174C3E"/>
    <w:rsid w:val="00177C07"/>
    <w:rsid w:val="0018158B"/>
    <w:rsid w:val="00183D59"/>
    <w:rsid w:val="00186AE9"/>
    <w:rsid w:val="001928D4"/>
    <w:rsid w:val="001A68ED"/>
    <w:rsid w:val="001B2909"/>
    <w:rsid w:val="001B5735"/>
    <w:rsid w:val="001C11AC"/>
    <w:rsid w:val="001C5A07"/>
    <w:rsid w:val="0020021C"/>
    <w:rsid w:val="00205F5E"/>
    <w:rsid w:val="00225B61"/>
    <w:rsid w:val="00242261"/>
    <w:rsid w:val="0024248C"/>
    <w:rsid w:val="00246E8F"/>
    <w:rsid w:val="0025174E"/>
    <w:rsid w:val="00255C89"/>
    <w:rsid w:val="00256A34"/>
    <w:rsid w:val="00281918"/>
    <w:rsid w:val="00294989"/>
    <w:rsid w:val="0029666D"/>
    <w:rsid w:val="002A1203"/>
    <w:rsid w:val="002D5AA6"/>
    <w:rsid w:val="002D7BDE"/>
    <w:rsid w:val="002F3ECD"/>
    <w:rsid w:val="00357A4F"/>
    <w:rsid w:val="00363FB7"/>
    <w:rsid w:val="00370031"/>
    <w:rsid w:val="00377F80"/>
    <w:rsid w:val="003945F8"/>
    <w:rsid w:val="0039620C"/>
    <w:rsid w:val="00397285"/>
    <w:rsid w:val="003E5929"/>
    <w:rsid w:val="003F393E"/>
    <w:rsid w:val="00410401"/>
    <w:rsid w:val="00411274"/>
    <w:rsid w:val="00415100"/>
    <w:rsid w:val="004314D5"/>
    <w:rsid w:val="00433CDC"/>
    <w:rsid w:val="00437A61"/>
    <w:rsid w:val="004473ED"/>
    <w:rsid w:val="00452D03"/>
    <w:rsid w:val="00473E1E"/>
    <w:rsid w:val="00494922"/>
    <w:rsid w:val="004A30D8"/>
    <w:rsid w:val="004C5502"/>
    <w:rsid w:val="004C7CB7"/>
    <w:rsid w:val="00501376"/>
    <w:rsid w:val="005038EA"/>
    <w:rsid w:val="005119DB"/>
    <w:rsid w:val="00530CD2"/>
    <w:rsid w:val="00552AB5"/>
    <w:rsid w:val="00554653"/>
    <w:rsid w:val="005606FC"/>
    <w:rsid w:val="0056186A"/>
    <w:rsid w:val="005A207B"/>
    <w:rsid w:val="005B469A"/>
    <w:rsid w:val="005B78FE"/>
    <w:rsid w:val="005C7BAB"/>
    <w:rsid w:val="005D7596"/>
    <w:rsid w:val="005E7052"/>
    <w:rsid w:val="00611A0B"/>
    <w:rsid w:val="0065180F"/>
    <w:rsid w:val="00654F33"/>
    <w:rsid w:val="006623CB"/>
    <w:rsid w:val="00665966"/>
    <w:rsid w:val="006849B1"/>
    <w:rsid w:val="0069567A"/>
    <w:rsid w:val="006A01F9"/>
    <w:rsid w:val="006B71DE"/>
    <w:rsid w:val="006C6557"/>
    <w:rsid w:val="006D19B9"/>
    <w:rsid w:val="006F2E06"/>
    <w:rsid w:val="00701FA7"/>
    <w:rsid w:val="007149DE"/>
    <w:rsid w:val="00714EA8"/>
    <w:rsid w:val="0072546B"/>
    <w:rsid w:val="00741620"/>
    <w:rsid w:val="00742AE7"/>
    <w:rsid w:val="00752CF5"/>
    <w:rsid w:val="00753778"/>
    <w:rsid w:val="007711F9"/>
    <w:rsid w:val="007874A5"/>
    <w:rsid w:val="0079650B"/>
    <w:rsid w:val="007C6102"/>
    <w:rsid w:val="007C74E5"/>
    <w:rsid w:val="007E6EBF"/>
    <w:rsid w:val="007E6F2C"/>
    <w:rsid w:val="007E6F61"/>
    <w:rsid w:val="00814FA7"/>
    <w:rsid w:val="008242CE"/>
    <w:rsid w:val="00826CD2"/>
    <w:rsid w:val="0083117D"/>
    <w:rsid w:val="00840056"/>
    <w:rsid w:val="0084301D"/>
    <w:rsid w:val="00846173"/>
    <w:rsid w:val="00846A54"/>
    <w:rsid w:val="00847484"/>
    <w:rsid w:val="00860065"/>
    <w:rsid w:val="00880681"/>
    <w:rsid w:val="00881F5B"/>
    <w:rsid w:val="008823CA"/>
    <w:rsid w:val="00882E45"/>
    <w:rsid w:val="008859D1"/>
    <w:rsid w:val="008871FA"/>
    <w:rsid w:val="00892444"/>
    <w:rsid w:val="00892A17"/>
    <w:rsid w:val="008A520A"/>
    <w:rsid w:val="008D0090"/>
    <w:rsid w:val="008D2475"/>
    <w:rsid w:val="008E6747"/>
    <w:rsid w:val="00901A9E"/>
    <w:rsid w:val="00915F81"/>
    <w:rsid w:val="00934401"/>
    <w:rsid w:val="00956FFA"/>
    <w:rsid w:val="00963AA5"/>
    <w:rsid w:val="00985BFF"/>
    <w:rsid w:val="009953E3"/>
    <w:rsid w:val="00996F21"/>
    <w:rsid w:val="009A4FD6"/>
    <w:rsid w:val="009B3B27"/>
    <w:rsid w:val="009B3B29"/>
    <w:rsid w:val="009C4838"/>
    <w:rsid w:val="009C59FE"/>
    <w:rsid w:val="009E15D3"/>
    <w:rsid w:val="009E2746"/>
    <w:rsid w:val="00A00904"/>
    <w:rsid w:val="00A052F6"/>
    <w:rsid w:val="00A15F3F"/>
    <w:rsid w:val="00A53988"/>
    <w:rsid w:val="00A810EB"/>
    <w:rsid w:val="00A85FB8"/>
    <w:rsid w:val="00A95810"/>
    <w:rsid w:val="00AA543F"/>
    <w:rsid w:val="00AB3FC8"/>
    <w:rsid w:val="00AB5501"/>
    <w:rsid w:val="00AE2241"/>
    <w:rsid w:val="00AF52C5"/>
    <w:rsid w:val="00AF5626"/>
    <w:rsid w:val="00B15F6E"/>
    <w:rsid w:val="00B27EB2"/>
    <w:rsid w:val="00B35163"/>
    <w:rsid w:val="00B4764D"/>
    <w:rsid w:val="00B678CC"/>
    <w:rsid w:val="00B821D4"/>
    <w:rsid w:val="00B95339"/>
    <w:rsid w:val="00BA38EF"/>
    <w:rsid w:val="00BB0A21"/>
    <w:rsid w:val="00BB3AE9"/>
    <w:rsid w:val="00BD2579"/>
    <w:rsid w:val="00BD7054"/>
    <w:rsid w:val="00BE4FAD"/>
    <w:rsid w:val="00C0505E"/>
    <w:rsid w:val="00C17850"/>
    <w:rsid w:val="00C24A04"/>
    <w:rsid w:val="00C35089"/>
    <w:rsid w:val="00C66A36"/>
    <w:rsid w:val="00CE1109"/>
    <w:rsid w:val="00CE19C9"/>
    <w:rsid w:val="00CE3A1F"/>
    <w:rsid w:val="00CF2B7B"/>
    <w:rsid w:val="00D04EB2"/>
    <w:rsid w:val="00D11CA0"/>
    <w:rsid w:val="00D42A16"/>
    <w:rsid w:val="00D4618E"/>
    <w:rsid w:val="00D57BDD"/>
    <w:rsid w:val="00D7023B"/>
    <w:rsid w:val="00D76E4B"/>
    <w:rsid w:val="00D837FC"/>
    <w:rsid w:val="00D87BF5"/>
    <w:rsid w:val="00D973E1"/>
    <w:rsid w:val="00DA7DAC"/>
    <w:rsid w:val="00DB71C2"/>
    <w:rsid w:val="00DD00B0"/>
    <w:rsid w:val="00DF7509"/>
    <w:rsid w:val="00E02AF2"/>
    <w:rsid w:val="00E0304A"/>
    <w:rsid w:val="00E25850"/>
    <w:rsid w:val="00E410A1"/>
    <w:rsid w:val="00E41B10"/>
    <w:rsid w:val="00E44F2C"/>
    <w:rsid w:val="00E45D4B"/>
    <w:rsid w:val="00E4608C"/>
    <w:rsid w:val="00E564AE"/>
    <w:rsid w:val="00E64500"/>
    <w:rsid w:val="00E667A1"/>
    <w:rsid w:val="00E85C1D"/>
    <w:rsid w:val="00E86867"/>
    <w:rsid w:val="00E95E17"/>
    <w:rsid w:val="00EA6E6E"/>
    <w:rsid w:val="00EB1C24"/>
    <w:rsid w:val="00EC4C74"/>
    <w:rsid w:val="00EE0A82"/>
    <w:rsid w:val="00F0654E"/>
    <w:rsid w:val="00F07A89"/>
    <w:rsid w:val="00F14828"/>
    <w:rsid w:val="00F24693"/>
    <w:rsid w:val="00F27808"/>
    <w:rsid w:val="00F5140B"/>
    <w:rsid w:val="00F81F31"/>
    <w:rsid w:val="00FA53EF"/>
    <w:rsid w:val="00FC72D1"/>
    <w:rsid w:val="00FD3BBC"/>
    <w:rsid w:val="00FF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C58AE-256C-4A56-99E4-59F82EBF0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4301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DF7509"/>
    <w:pPr>
      <w:spacing w:after="0" w:line="240" w:lineRule="auto"/>
    </w:pPr>
    <w:rPr>
      <w:rFonts w:eastAsiaTheme="minorEastAsia"/>
      <w:lang w:val="en-AU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>HP Inc.</Company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3</cp:revision>
  <dcterms:created xsi:type="dcterms:W3CDTF">2021-11-30T13:20:00Z</dcterms:created>
  <dcterms:modified xsi:type="dcterms:W3CDTF">2021-11-30T19:16:00Z</dcterms:modified>
</cp:coreProperties>
</file>